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E6672" w14:textId="77777777" w:rsidR="00882A3E" w:rsidRDefault="00322CD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</w:p>
    <w:p w14:paraId="110CE940" w14:textId="77777777" w:rsidR="00882A3E" w:rsidRDefault="00882A3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75CFAD1" w14:textId="77777777" w:rsidR="00882A3E" w:rsidRDefault="00322CD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Global Quality Score (GQS) (Scoring ranges from 1 to 5)</w:t>
      </w:r>
    </w:p>
    <w:p w14:paraId="050EF11B" w14:textId="77777777" w:rsidR="00882A3E" w:rsidRDefault="00882A3E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8"/>
        <w:gridCol w:w="1898"/>
      </w:tblGrid>
      <w:tr w:rsidR="00882A3E" w14:paraId="50E45E29" w14:textId="77777777">
        <w:trPr>
          <w:trHeight w:val="709"/>
        </w:trPr>
        <w:tc>
          <w:tcPr>
            <w:tcW w:w="4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44FBC" w14:textId="77777777" w:rsidR="00882A3E" w:rsidRDefault="00322C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b/>
                <w:bCs/>
                <w:sz w:val="24"/>
                <w:shd w:val="clear" w:color="auto" w:fill="F7F8FA"/>
              </w:rPr>
            </w:pPr>
            <w:bookmarkStart w:id="0" w:name="OLE_LINK338"/>
            <w:bookmarkStart w:id="1" w:name="OLE_LINK339"/>
            <w:r>
              <w:rPr>
                <w:rFonts w:ascii="Times New Roman" w:hAnsi="Times New Roman" w:cs="Times New Roman"/>
                <w:b/>
                <w:bCs/>
                <w:sz w:val="24"/>
              </w:rPr>
              <w:t>GQS Definiti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3983E" w14:textId="77777777" w:rsidR="00882A3E" w:rsidRDefault="00322C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b/>
                <w:bCs/>
                <w:sz w:val="24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</w:p>
        </w:tc>
      </w:tr>
      <w:tr w:rsidR="00882A3E" w14:paraId="1E9A3649" w14:textId="77777777">
        <w:trPr>
          <w:trHeight w:val="709"/>
        </w:trPr>
        <w:tc>
          <w:tcPr>
            <w:tcW w:w="4343" w:type="pct"/>
            <w:tcBorders>
              <w:top w:val="single" w:sz="4" w:space="0" w:color="auto"/>
            </w:tcBorders>
            <w:vAlign w:val="center"/>
          </w:tcPr>
          <w:p w14:paraId="63FD2A5A" w14:textId="77777777" w:rsidR="00882A3E" w:rsidRDefault="00322CDD">
            <w:pPr>
              <w:spacing w:line="360" w:lineRule="auto"/>
              <w:rPr>
                <w:rStyle w:val="tgt"/>
                <w:rFonts w:ascii="Times New Roman" w:hAnsi="Times New Roman" w:cs="Times New Roman"/>
                <w:color w:val="0E101A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 quality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Specifically, the content is illogical, the mobility is poor, most of the information is missing, and it is useless for patients.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024EA846" w14:textId="77777777" w:rsidR="00882A3E" w:rsidRDefault="00322C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  <w:t>1</w:t>
            </w:r>
          </w:p>
        </w:tc>
      </w:tr>
      <w:tr w:rsidR="00882A3E" w14:paraId="42E11955" w14:textId="77777777">
        <w:trPr>
          <w:trHeight w:val="709"/>
        </w:trPr>
        <w:tc>
          <w:tcPr>
            <w:tcW w:w="4343" w:type="pct"/>
            <w:vAlign w:val="center"/>
          </w:tcPr>
          <w:p w14:paraId="1D21527C" w14:textId="77777777" w:rsidR="00882A3E" w:rsidRDefault="00322CDD">
            <w:pPr>
              <w:spacing w:line="480" w:lineRule="auto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erally poor quality 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the content logic is poor, although some information is listed, more important information is still missing, and the use of patients is very limited.</w:t>
            </w:r>
          </w:p>
        </w:tc>
        <w:tc>
          <w:tcPr>
            <w:tcW w:w="657" w:type="pct"/>
            <w:vAlign w:val="center"/>
          </w:tcPr>
          <w:p w14:paraId="22661FDD" w14:textId="77777777" w:rsidR="00882A3E" w:rsidRDefault="00322C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  <w:t>2</w:t>
            </w:r>
          </w:p>
        </w:tc>
      </w:tr>
      <w:tr w:rsidR="00882A3E" w14:paraId="06B317C8" w14:textId="77777777">
        <w:trPr>
          <w:trHeight w:val="709"/>
        </w:trPr>
        <w:tc>
          <w:tcPr>
            <w:tcW w:w="4343" w:type="pct"/>
            <w:vAlign w:val="center"/>
          </w:tcPr>
          <w:p w14:paraId="5095A69F" w14:textId="77777777" w:rsidR="00882A3E" w:rsidRDefault="00322CDD">
            <w:pPr>
              <w:spacing w:line="480" w:lineRule="auto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sz w:val="24"/>
              </w:rPr>
              <w:t>Moderate quality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some important information is adequately discussed.</w:t>
            </w:r>
          </w:p>
        </w:tc>
        <w:tc>
          <w:tcPr>
            <w:tcW w:w="657" w:type="pct"/>
            <w:vAlign w:val="center"/>
          </w:tcPr>
          <w:p w14:paraId="18260C50" w14:textId="77777777" w:rsidR="00882A3E" w:rsidRDefault="00322C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  <w:t>3</w:t>
            </w:r>
          </w:p>
        </w:tc>
      </w:tr>
      <w:tr w:rsidR="00882A3E" w14:paraId="15ED48B7" w14:textId="77777777">
        <w:trPr>
          <w:trHeight w:val="709"/>
        </w:trPr>
        <w:tc>
          <w:tcPr>
            <w:tcW w:w="4343" w:type="pct"/>
            <w:vAlign w:val="center"/>
          </w:tcPr>
          <w:p w14:paraId="1FA40868" w14:textId="77777777" w:rsidR="00882A3E" w:rsidRDefault="00322CDD">
            <w:pPr>
              <w:spacing w:line="480" w:lineRule="auto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sz w:val="24"/>
              </w:rPr>
              <w:t>Good quality and flow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Specifically, the video logic is clear and smooth, covering most of the relevant information, which is useful for patients.</w:t>
            </w:r>
          </w:p>
        </w:tc>
        <w:tc>
          <w:tcPr>
            <w:tcW w:w="657" w:type="pct"/>
            <w:vAlign w:val="center"/>
          </w:tcPr>
          <w:p w14:paraId="72E352D2" w14:textId="77777777" w:rsidR="00882A3E" w:rsidRDefault="00322C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  <w:t>4</w:t>
            </w:r>
          </w:p>
        </w:tc>
      </w:tr>
      <w:tr w:rsidR="00882A3E" w14:paraId="43E6CCAC" w14:textId="77777777">
        <w:trPr>
          <w:trHeight w:val="709"/>
        </w:trPr>
        <w:tc>
          <w:tcPr>
            <w:tcW w:w="4343" w:type="pct"/>
            <w:vAlign w:val="center"/>
          </w:tcPr>
          <w:p w14:paraId="4B0B42DC" w14:textId="77777777" w:rsidR="00882A3E" w:rsidRDefault="00322CDD">
            <w:pPr>
              <w:spacing w:line="480" w:lineRule="auto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sz w:val="24"/>
              </w:rPr>
              <w:t>Excellent quality and flow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Specifically, the video logic is clear, and the content is very smooth, which is very useful for patients.</w:t>
            </w:r>
          </w:p>
        </w:tc>
        <w:tc>
          <w:tcPr>
            <w:tcW w:w="657" w:type="pct"/>
            <w:vAlign w:val="center"/>
          </w:tcPr>
          <w:p w14:paraId="0A10DC79" w14:textId="77777777" w:rsidR="00882A3E" w:rsidRDefault="00322C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</w:pPr>
            <w:r>
              <w:rPr>
                <w:rStyle w:val="tgt"/>
                <w:rFonts w:ascii="Times New Roman" w:hAnsi="Times New Roman" w:cs="Times New Roman"/>
                <w:sz w:val="24"/>
                <w:shd w:val="clear" w:color="auto" w:fill="F7F8FA"/>
              </w:rPr>
              <w:t>5</w:t>
            </w:r>
          </w:p>
        </w:tc>
      </w:tr>
      <w:bookmarkEnd w:id="0"/>
      <w:bookmarkEnd w:id="1"/>
    </w:tbl>
    <w:p w14:paraId="0846BD9A" w14:textId="77777777" w:rsidR="00882A3E" w:rsidRDefault="00882A3E">
      <w:pPr>
        <w:rPr>
          <w:rFonts w:ascii="Times New Roman" w:hAnsi="Times New Roman" w:cs="Times New Roman"/>
          <w:sz w:val="24"/>
        </w:rPr>
      </w:pPr>
    </w:p>
    <w:p w14:paraId="1CE46BA1" w14:textId="77777777" w:rsidR="00882A3E" w:rsidRDefault="00882A3E">
      <w:pPr>
        <w:rPr>
          <w:rFonts w:ascii="Times New Roman" w:hAnsi="Times New Roman" w:cs="Times New Roman"/>
          <w:sz w:val="24"/>
        </w:rPr>
      </w:pPr>
    </w:p>
    <w:p w14:paraId="0201B930" w14:textId="77777777" w:rsidR="00882A3E" w:rsidRDefault="00882A3E">
      <w:pPr>
        <w:rPr>
          <w:rFonts w:ascii="Times New Roman" w:hAnsi="Times New Roman" w:cs="Times New Roman"/>
          <w:sz w:val="24"/>
        </w:rPr>
      </w:pPr>
    </w:p>
    <w:p w14:paraId="172A14AC" w14:textId="77777777" w:rsidR="00882A3E" w:rsidRDefault="00322C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S2 </w:t>
      </w:r>
      <w:r>
        <w:rPr>
          <w:rFonts w:ascii="Times New Roman" w:hAnsi="Times New Roman" w:cs="Times New Roman"/>
          <w:sz w:val="24"/>
        </w:rPr>
        <w:t>Modified DISCERN quality criteria for assessing the reliability of video. (1 point for answer ‘yes’, 0 point for answer ‘no’)</w:t>
      </w:r>
    </w:p>
    <w:p w14:paraId="4467C0BC" w14:textId="77777777" w:rsidR="00882A3E" w:rsidRDefault="00882A3E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</w:tblGrid>
      <w:tr w:rsidR="00882A3E" w14:paraId="1EB11747" w14:textId="77777777">
        <w:trPr>
          <w:trHeight w:val="709"/>
          <w:jc w:val="center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CA41" w14:textId="77777777" w:rsidR="00882A3E" w:rsidRDefault="00322CD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Reliability Score</w:t>
            </w:r>
          </w:p>
        </w:tc>
      </w:tr>
      <w:tr w:rsidR="00882A3E" w14:paraId="69F7AD6F" w14:textId="77777777">
        <w:trPr>
          <w:trHeight w:val="709"/>
          <w:jc w:val="center"/>
        </w:trPr>
        <w:tc>
          <w:tcPr>
            <w:tcW w:w="7650" w:type="dxa"/>
            <w:tcBorders>
              <w:top w:val="single" w:sz="4" w:space="0" w:color="auto"/>
            </w:tcBorders>
            <w:vAlign w:val="center"/>
          </w:tcPr>
          <w:p w14:paraId="0AD6B558" w14:textId="77777777" w:rsidR="00882A3E" w:rsidRDefault="00322CD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2" w:name="_Hlk102419510"/>
            <w:r>
              <w:rPr>
                <w:rFonts w:ascii="Times New Roman" w:hAnsi="Times New Roman" w:cs="Times New Roman"/>
                <w:sz w:val="24"/>
              </w:rPr>
              <w:t>1. Is the video clear, concise, and understandable?</w:t>
            </w:r>
          </w:p>
        </w:tc>
      </w:tr>
      <w:tr w:rsidR="00882A3E" w14:paraId="79BC7742" w14:textId="77777777">
        <w:trPr>
          <w:trHeight w:val="709"/>
          <w:jc w:val="center"/>
        </w:trPr>
        <w:tc>
          <w:tcPr>
            <w:tcW w:w="7650" w:type="dxa"/>
            <w:vAlign w:val="center"/>
          </w:tcPr>
          <w:p w14:paraId="5DC56B91" w14:textId="77777777" w:rsidR="00882A3E" w:rsidRDefault="00322CD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 Are valid sources cited?</w:t>
            </w:r>
          </w:p>
        </w:tc>
      </w:tr>
      <w:tr w:rsidR="00882A3E" w14:paraId="5950620C" w14:textId="77777777">
        <w:trPr>
          <w:trHeight w:val="709"/>
          <w:jc w:val="center"/>
        </w:trPr>
        <w:tc>
          <w:tcPr>
            <w:tcW w:w="7650" w:type="dxa"/>
            <w:vAlign w:val="center"/>
          </w:tcPr>
          <w:p w14:paraId="4E381A28" w14:textId="77777777" w:rsidR="00882A3E" w:rsidRDefault="00322CD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 Is the content presented balanced and unbiased?</w:t>
            </w:r>
          </w:p>
        </w:tc>
      </w:tr>
      <w:tr w:rsidR="00882A3E" w14:paraId="3392C9EA" w14:textId="77777777">
        <w:trPr>
          <w:trHeight w:val="709"/>
          <w:jc w:val="center"/>
        </w:trPr>
        <w:tc>
          <w:tcPr>
            <w:tcW w:w="7650" w:type="dxa"/>
            <w:vAlign w:val="center"/>
          </w:tcPr>
          <w:p w14:paraId="7BCE4750" w14:textId="77777777" w:rsidR="00882A3E" w:rsidRDefault="00322CD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 </w:t>
            </w:r>
            <w:bookmarkStart w:id="3" w:name="OLE_LINK330"/>
            <w:bookmarkStart w:id="4" w:name="OLE_LINK331"/>
            <w:r>
              <w:rPr>
                <w:rFonts w:ascii="Times New Roman" w:hAnsi="Times New Roman" w:cs="Times New Roman"/>
                <w:sz w:val="24"/>
              </w:rPr>
              <w:t>Are additional sources of content listed for patient reference?</w:t>
            </w:r>
            <w:bookmarkEnd w:id="3"/>
            <w:bookmarkEnd w:id="4"/>
          </w:p>
        </w:tc>
      </w:tr>
      <w:tr w:rsidR="00882A3E" w14:paraId="6AB9F7BA" w14:textId="77777777">
        <w:trPr>
          <w:trHeight w:val="709"/>
          <w:jc w:val="center"/>
        </w:trPr>
        <w:tc>
          <w:tcPr>
            <w:tcW w:w="7650" w:type="dxa"/>
            <w:vAlign w:val="center"/>
          </w:tcPr>
          <w:p w14:paraId="2158E79B" w14:textId="77777777" w:rsidR="00882A3E" w:rsidRDefault="00322CD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 Are areas of uncertainty mentioned?</w:t>
            </w:r>
          </w:p>
        </w:tc>
      </w:tr>
      <w:bookmarkEnd w:id="2"/>
    </w:tbl>
    <w:p w14:paraId="7B619347" w14:textId="77777777" w:rsidR="00882A3E" w:rsidRDefault="00882A3E"/>
    <w:p w14:paraId="695BFC88" w14:textId="77777777" w:rsidR="00882A3E" w:rsidRDefault="00882A3E"/>
    <w:p w14:paraId="08F3E36C" w14:textId="77777777" w:rsidR="00882A3E" w:rsidRDefault="00322C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3 TikTok video source, content, modified </w:t>
      </w:r>
      <w:proofErr w:type="spellStart"/>
      <w:r>
        <w:rPr>
          <w:rFonts w:ascii="Times New Roman" w:hAnsi="Times New Roman" w:cs="Times New Roman"/>
          <w:sz w:val="24"/>
        </w:rPr>
        <w:t>Discren</w:t>
      </w:r>
      <w:proofErr w:type="spellEnd"/>
      <w:r>
        <w:rPr>
          <w:rFonts w:ascii="Times New Roman" w:hAnsi="Times New Roman" w:cs="Times New Roman"/>
          <w:sz w:val="24"/>
        </w:rPr>
        <w:t xml:space="preserve"> score, GQS score, and characteristics of the video</w:t>
      </w:r>
    </w:p>
    <w:p w14:paraId="0F685CEF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886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695"/>
        <w:gridCol w:w="1989"/>
        <w:gridCol w:w="1754"/>
        <w:gridCol w:w="1595"/>
        <w:gridCol w:w="1389"/>
        <w:gridCol w:w="1358"/>
        <w:gridCol w:w="2394"/>
      </w:tblGrid>
      <w:tr w:rsidR="00882A3E" w14:paraId="27926E60" w14:textId="77777777">
        <w:trPr>
          <w:trHeight w:val="317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C2073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9C241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ke, M (Q₁, Q₃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20A4E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ct, M (Q₁, Q₃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61F33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re, M (Q₁, Q₃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BCC75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ent, M (Q₁, Q₃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385BB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, M (Q₁, 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22CEF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M (Q₁, 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6B0457" w14:textId="77777777" w:rsidR="00882A3E" w:rsidRDefault="00322CD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ified DISCERN M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82A3E" w14:paraId="7A9F20E3" w14:textId="77777777">
        <w:trPr>
          <w:trHeight w:val="855"/>
        </w:trPr>
        <w:tc>
          <w:tcPr>
            <w:tcW w:w="687" w:type="pct"/>
            <w:tcBorders>
              <w:top w:val="single" w:sz="4" w:space="0" w:color="auto"/>
              <w:bottom w:val="nil"/>
            </w:tcBorders>
            <w:vAlign w:val="bottom"/>
          </w:tcPr>
          <w:p w14:paraId="37A11A8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deo contents (n = 100)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82F1ED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87DEDF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37DFFAF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C69AEA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31E1A4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5AA3A39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E88A142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2A3E" w14:paraId="588617E6" w14:textId="77777777">
        <w:trPr>
          <w:trHeight w:val="820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45BDA25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OLE_LINK11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ports</w:t>
            </w:r>
            <w:bookmarkEnd w:id="5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1709E9C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.00 (39.00, 138.5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725B438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50 (8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9.2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323A54A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0 (3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25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02CE76F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0 (4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75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45B5C11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.50 (86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.75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68BD320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3D35EB0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)</w:t>
            </w:r>
          </w:p>
        </w:tc>
      </w:tr>
      <w:tr w:rsidR="00882A3E" w14:paraId="716C90F3" w14:textId="77777777">
        <w:trPr>
          <w:trHeight w:val="285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2B4FC0C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6" w:name="OLE_LINK8"/>
            <w:bookmarkStart w:id="7" w:name="OLE_LINK6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troduction to Radiotherapy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Methods</w:t>
            </w:r>
            <w:bookmarkEnd w:id="6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  <w:bookmarkEnd w:id="7"/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2DA34D3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40.00 (110.00, 2079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6CD4FB6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.00 (39.50, 962.5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41BEB8B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.50 (17.25, 492.00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4CC18485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00 (13.00, 182.00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3705D11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.00 (41.00, 135.0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7532181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2.00, 3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1DD437C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50)</w:t>
            </w:r>
          </w:p>
        </w:tc>
      </w:tr>
      <w:tr w:rsidR="00882A3E" w14:paraId="1774E7D6" w14:textId="77777777">
        <w:trPr>
          <w:trHeight w:val="285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6D01BB4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8" w:name="OLE_LINK9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verse reaction</w:t>
            </w:r>
            <w:bookmarkEnd w:id="8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767B711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4.00 (262.75, 1045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78AE130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.50 (98.75, 327.7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491E1DF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50 (65.25, 316.75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2370356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50 (19.25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 60.25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22BE158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50 (60.00, 132.0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714D873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4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4649C77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</w:tr>
      <w:tr w:rsidR="00882A3E" w14:paraId="517193A3" w14:textId="77777777">
        <w:trPr>
          <w:trHeight w:val="285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7AEEAF8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9" w:name="OLE_LINK13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otherapy cost</w:t>
            </w:r>
            <w:bookmarkEnd w:id="9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31D1472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0.00 (996.50, 2549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44A487E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3.00 (853.00, 1933.0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76FE7AB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8.00 (535.50, 1173.00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1BB78BF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00 (50.50, 208.00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6B822EF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00 (47.50, 129.0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7C50B38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3F0582A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1.50, 2.00)</w:t>
            </w:r>
          </w:p>
        </w:tc>
      </w:tr>
      <w:tr w:rsidR="00882A3E" w14:paraId="0832BE6B" w14:textId="77777777">
        <w:trPr>
          <w:trHeight w:val="278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0D39A7B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OLE_LINK10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cess Introduction</w:t>
            </w:r>
            <w:bookmarkEnd w:id="10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8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77E2CBB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3.50 (160.50, 838.75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52AF632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.50 (48.50, 505.7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D7BF0A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2.50 (90.75, 421.25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06CB87C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50 (14.50, 104.25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492428E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50 (71.50, 128.25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0B429A7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0 (2.00, 3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152D5C1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25)</w:t>
            </w:r>
          </w:p>
        </w:tc>
      </w:tr>
      <w:tr w:rsidR="00882A3E" w14:paraId="1E29408D" w14:textId="77777777">
        <w:trPr>
          <w:trHeight w:val="278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1DBFBD1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1" w:name="OLE_LINK12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es for Attention</w:t>
            </w:r>
            <w:bookmarkEnd w:id="11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6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5FC66B0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4.00 (237.25, 404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5A05E56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.00 (32.50, 298.5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F3EA125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50 (19.25, 80.25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10B8E48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50 (17.25, 20.50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2023F1F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00 (67.75, 122.75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1E05C82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3.75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5EDB4D1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</w:tr>
      <w:tr w:rsidR="00882A3E" w14:paraId="3AC548B1" w14:textId="77777777">
        <w:trPr>
          <w:trHeight w:val="278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2F9E28D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ducation and Popularization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619225E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9.00 (106.25, 725.25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3EC5390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50 (15.75, 230.0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F28C1A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50 (7.00, 180.00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4999881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00 (7.25, 84.25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2206E08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.00 (78.50, 146.0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7CE1674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4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6E43D16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</w:tr>
      <w:tr w:rsidR="00882A3E" w14:paraId="4F1E2455" w14:textId="77777777">
        <w:trPr>
          <w:trHeight w:val="855"/>
        </w:trPr>
        <w:tc>
          <w:tcPr>
            <w:tcW w:w="687" w:type="pct"/>
            <w:tcBorders>
              <w:top w:val="nil"/>
              <w:bottom w:val="nil"/>
            </w:tcBorders>
            <w:vAlign w:val="bottom"/>
          </w:tcPr>
          <w:p w14:paraId="3D8273E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deo source (n = 100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bottom"/>
          </w:tcPr>
          <w:p w14:paraId="50A581AB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bottom"/>
          </w:tcPr>
          <w:p w14:paraId="786C56A8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bottom"/>
          </w:tcPr>
          <w:p w14:paraId="6F456D8E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bottom"/>
          </w:tcPr>
          <w:p w14:paraId="5588CA9C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bottom"/>
          </w:tcPr>
          <w:p w14:paraId="7BD19D68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bottom"/>
          </w:tcPr>
          <w:p w14:paraId="33909DB6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bottom"/>
          </w:tcPr>
          <w:p w14:paraId="4DFF1D91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2A3E" w14:paraId="048D104D" w14:textId="77777777">
        <w:trPr>
          <w:trHeight w:val="278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5264B6D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ews agencies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7CC7D19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4.00 (1584.00, 1584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18BF71A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4.00 (1054.00, 1054.0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0377121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4.00 (2054.00, 2054.00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09FEE09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00 (14.00, 14.00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11F9E21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00 (66.00, 66.0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3A631D7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3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076D3B6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</w:tr>
      <w:tr w:rsidR="00882A3E" w14:paraId="65AAAE3F" w14:textId="77777777">
        <w:trPr>
          <w:trHeight w:val="278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32B715B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vidual science communicators (n = 2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34C7F83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.50 (164.25, 284.75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768A832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00 (43.50, 76.5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3AD5CD2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00 (34.50, 57.50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372C195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00 (42.50, 93.50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31D45BE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6.00 (282.00, 370.0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3AD72D4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6BEFB2C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</w:tr>
      <w:tr w:rsidR="00882A3E" w14:paraId="6EE0CACE" w14:textId="77777777">
        <w:trPr>
          <w:trHeight w:val="278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5FEB900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dica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ecialist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6B0096D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.00 (105.00, 289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10A8529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00 (18.00, 59.0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475F8A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00 (8.00, 40.00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5CD1BBB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00 (13.00, 46.00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751A740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.00 (77.00, 137.0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12E12A2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2.00, 4.00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6319C67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</w:tr>
      <w:tr w:rsidR="00882A3E" w14:paraId="71B64BC1" w14:textId="77777777">
        <w:trPr>
          <w:trHeight w:val="278"/>
        </w:trPr>
        <w:tc>
          <w:tcPr>
            <w:tcW w:w="687" w:type="pct"/>
            <w:tcBorders>
              <w:top w:val="nil"/>
              <w:bottom w:val="nil"/>
            </w:tcBorders>
            <w:noWrap/>
            <w:vAlign w:val="bottom"/>
          </w:tcPr>
          <w:p w14:paraId="40D1246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dical institution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nil"/>
              <w:bottom w:val="nil"/>
            </w:tcBorders>
            <w:noWrap/>
            <w:vAlign w:val="center"/>
          </w:tcPr>
          <w:p w14:paraId="326EDFC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50 (7.50, 816.25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628BDD5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1.50, 548.7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AB80D3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1.50, 267.50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71E05F1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0 (0.75, 84.25)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47AD845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.00 (66.50, 144.25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</w:tcPr>
          <w:p w14:paraId="66BC0A3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0 (1.75, 3.25)</w:t>
            </w:r>
          </w:p>
        </w:tc>
        <w:tc>
          <w:tcPr>
            <w:tcW w:w="847" w:type="pct"/>
            <w:tcBorders>
              <w:top w:val="nil"/>
              <w:bottom w:val="nil"/>
            </w:tcBorders>
            <w:noWrap/>
            <w:vAlign w:val="center"/>
          </w:tcPr>
          <w:p w14:paraId="56E030A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0 (1.00, 2.25)</w:t>
            </w:r>
          </w:p>
        </w:tc>
      </w:tr>
      <w:tr w:rsidR="00882A3E" w14:paraId="65B69E01" w14:textId="77777777">
        <w:trPr>
          <w:trHeight w:val="278"/>
        </w:trPr>
        <w:tc>
          <w:tcPr>
            <w:tcW w:w="68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9851EF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iotherapy specialist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01499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1.50 (135.00, 937.25)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70DC5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.50 (34.50, 502.75)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C15E6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50 (13.75, 340.75)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4E943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00 (12.00, 91.75)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99E2A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00 (61.00, 130.25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999349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2.00, 3.00)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B4373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</w:tr>
    </w:tbl>
    <w:p w14:paraId="29D87D95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568236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CE3D97" w14:textId="77777777" w:rsidR="00882A3E" w:rsidRDefault="00322C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Table S4 BiliBili video source, content, modified </w:t>
      </w:r>
      <w:proofErr w:type="spellStart"/>
      <w:r>
        <w:rPr>
          <w:rFonts w:ascii="Times New Roman" w:hAnsi="Times New Roman" w:cs="Times New Roman"/>
          <w:sz w:val="22"/>
          <w:szCs w:val="22"/>
        </w:rPr>
        <w:t>Discre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core, GQS score, and characteristics of the video</w:t>
      </w:r>
    </w:p>
    <w:p w14:paraId="691D99F4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698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1"/>
        <w:gridCol w:w="1590"/>
        <w:gridCol w:w="1910"/>
        <w:gridCol w:w="1514"/>
        <w:gridCol w:w="1788"/>
        <w:gridCol w:w="1560"/>
        <w:gridCol w:w="1251"/>
        <w:gridCol w:w="1789"/>
      </w:tblGrid>
      <w:tr w:rsidR="00882A3E" w14:paraId="55511CC9" w14:textId="77777777">
        <w:trPr>
          <w:trHeight w:val="297"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A8062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00B7D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ke, M (Q₁, Q₃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99C3B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ct, M (Q₁, Q₃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F6330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re, M (Q₁, Q₃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113EF5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ent, M (Q₁, Q₃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A9108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, M (Q₁, Q₃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ECB90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8235A7" w14:textId="77777777" w:rsidR="00882A3E" w:rsidRDefault="00322C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ified DISCERN M (Q₁, 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82A3E" w14:paraId="36EBDF7B" w14:textId="77777777">
        <w:trPr>
          <w:trHeight w:val="855"/>
        </w:trPr>
        <w:tc>
          <w:tcPr>
            <w:tcW w:w="799" w:type="pct"/>
            <w:tcBorders>
              <w:top w:val="single" w:sz="4" w:space="0" w:color="auto"/>
              <w:bottom w:val="nil"/>
            </w:tcBorders>
            <w:vAlign w:val="bottom"/>
          </w:tcPr>
          <w:p w14:paraId="23CA320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deo contents (n = 100)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EEEC6D6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94EB65D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BB6F795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544FB40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67A44A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D165CC8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DF263CF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2A3E" w14:paraId="20786B76" w14:textId="77777777">
        <w:trPr>
          <w:trHeight w:val="820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11E93F0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2" w:name="OLE_LINK16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oduction to Radiotherapy Methods</w:t>
            </w:r>
            <w:bookmarkEnd w:id="12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center"/>
          </w:tcPr>
          <w:p w14:paraId="3C231AF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00 (15.00, 22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29CDB35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00 (35.00, 77.0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</w:tcPr>
          <w:p w14:paraId="5366135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00 (14.00, 32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0E01627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 (0.00, 1.0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  <w:vAlign w:val="center"/>
          </w:tcPr>
          <w:p w14:paraId="662BA2A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9.00 (218.00, 2220.0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330CEE8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2.00, 3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1227EB3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4.00)</w:t>
            </w:r>
          </w:p>
        </w:tc>
      </w:tr>
      <w:tr w:rsidR="00882A3E" w14:paraId="47D0E56E" w14:textId="77777777">
        <w:trPr>
          <w:trHeight w:val="285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46BF61B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verse reaction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center"/>
          </w:tcPr>
          <w:p w14:paraId="371466C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0 (8.00, 8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24B783B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</w:tcPr>
          <w:p w14:paraId="2F4599E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0 (5.00, 5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1C2E7EF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 (0.00, 0.0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  <w:vAlign w:val="center"/>
          </w:tcPr>
          <w:p w14:paraId="3EC8FB0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9.00 (399.00, 399.0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3F542C9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 (4.00, 4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1B3E806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 (4.00, 4.00)</w:t>
            </w:r>
          </w:p>
        </w:tc>
      </w:tr>
      <w:tr w:rsidR="00882A3E" w14:paraId="3152BD10" w14:textId="77777777">
        <w:trPr>
          <w:trHeight w:val="285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33FE8A0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3" w:name="OLE_LINK15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cess Introduction</w:t>
            </w:r>
            <w:bookmarkEnd w:id="13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11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center"/>
          </w:tcPr>
          <w:p w14:paraId="4701D295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00 (11.00, 108.5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2BF8862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00 (14.50, 276.5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</w:tcPr>
          <w:p w14:paraId="783E7E5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00 (5.50, 231.5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108103E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0.00, 3.0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  <w:vAlign w:val="center"/>
          </w:tcPr>
          <w:p w14:paraId="408089E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6.00 (294.00, 1326.5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1E37C8A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2.00, 3.5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5D195EB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 (3.00, 4.00)</w:t>
            </w:r>
          </w:p>
        </w:tc>
      </w:tr>
      <w:tr w:rsidR="00882A3E" w14:paraId="51F3ACBB" w14:textId="77777777">
        <w:trPr>
          <w:trHeight w:val="285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4E2BE5F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 therapy protec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3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center"/>
          </w:tcPr>
          <w:p w14:paraId="0521A50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1.00, 20.5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76C39EE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0 (7.00, 47.0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</w:tcPr>
          <w:p w14:paraId="49B4F79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0 (4.50, 22.5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3E8A26C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 (0.00, 1.5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  <w:vAlign w:val="center"/>
          </w:tcPr>
          <w:p w14:paraId="54FD92F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93.00 (1716.50, 3769.0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1EFC6AF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54A17ADF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1.50, 2.50)</w:t>
            </w:r>
          </w:p>
        </w:tc>
      </w:tr>
      <w:tr w:rsidR="00882A3E" w14:paraId="6333A7F0" w14:textId="77777777">
        <w:trPr>
          <w:trHeight w:val="278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0C36551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" w:name="OLE_LINK17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oduction of radiotherapy equipment and drugs</w:t>
            </w:r>
            <w:bookmarkEnd w:id="14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5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center"/>
          </w:tcPr>
          <w:p w14:paraId="1B6BB81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00 (2.00, 11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0E82F91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00 (10.00, 26.0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</w:tcPr>
          <w:p w14:paraId="5199D46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0 (4.00, 12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1577058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0.00, 4.0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  <w:vAlign w:val="center"/>
          </w:tcPr>
          <w:p w14:paraId="121B10A4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15.00 (2014.00, 3556.0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335A10D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3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2144B07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3.00)</w:t>
            </w:r>
          </w:p>
        </w:tc>
      </w:tr>
      <w:tr w:rsidR="00882A3E" w14:paraId="79AB350A" w14:textId="77777777">
        <w:trPr>
          <w:trHeight w:val="278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4FBE9E0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5" w:name="OLE_LINK14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ducation and Popularization </w:t>
            </w:r>
            <w:bookmarkEnd w:id="15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center"/>
          </w:tcPr>
          <w:p w14:paraId="5EC1EF8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 (2.00, 14.5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center"/>
          </w:tcPr>
          <w:p w14:paraId="510DE3B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0 (3.50, 48.5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</w:tcPr>
          <w:p w14:paraId="1CE65BC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0.00, 12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4C5C52F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 (0.00, 1.0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  <w:vAlign w:val="center"/>
          </w:tcPr>
          <w:p w14:paraId="0CE6930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0.00 (774.00, 2639.5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04A29B0E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3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center"/>
          </w:tcPr>
          <w:p w14:paraId="6D232E11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 (3.00, 4.00)</w:t>
            </w:r>
          </w:p>
        </w:tc>
      </w:tr>
      <w:tr w:rsidR="00882A3E" w14:paraId="76AABC35" w14:textId="77777777">
        <w:trPr>
          <w:trHeight w:val="855"/>
        </w:trPr>
        <w:tc>
          <w:tcPr>
            <w:tcW w:w="799" w:type="pct"/>
            <w:tcBorders>
              <w:top w:val="nil"/>
              <w:bottom w:val="nil"/>
            </w:tcBorders>
            <w:vAlign w:val="bottom"/>
          </w:tcPr>
          <w:p w14:paraId="381EAC0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deo source (n = 100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bottom"/>
          </w:tcPr>
          <w:p w14:paraId="0BB98772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noWrap/>
            <w:vAlign w:val="bottom"/>
          </w:tcPr>
          <w:p w14:paraId="678DD529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bottom"/>
          </w:tcPr>
          <w:p w14:paraId="4737814D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bottom"/>
          </w:tcPr>
          <w:p w14:paraId="37684708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noWrap/>
            <w:vAlign w:val="bottom"/>
          </w:tcPr>
          <w:p w14:paraId="3679D280" w14:textId="77777777" w:rsidR="00882A3E" w:rsidRDefault="00882A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7A8D551C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bottom w:val="nil"/>
            </w:tcBorders>
            <w:noWrap/>
            <w:vAlign w:val="bottom"/>
          </w:tcPr>
          <w:p w14:paraId="1B07007F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2A3E" w14:paraId="6E63A5B9" w14:textId="77777777">
        <w:trPr>
          <w:trHeight w:val="278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0F0346A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dividual scienc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communicators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BBB136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12.00 (6.00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4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22E4CF0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.00 (8.00, 79.0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</w:tcPr>
          <w:p w14:paraId="3EE7339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00 (9.00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0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</w:tcPr>
          <w:p w14:paraId="46B3A90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00 (0.00, 2.0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14:paraId="75679A8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6.00 (171.00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25.0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</w:tcPr>
          <w:p w14:paraId="22A0F17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3.00 (3.00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</w:tcPr>
          <w:p w14:paraId="135CE90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.00 (3.00, 3.00)</w:t>
            </w:r>
          </w:p>
        </w:tc>
      </w:tr>
      <w:tr w:rsidR="00882A3E" w14:paraId="143FE37A" w14:textId="77777777">
        <w:trPr>
          <w:trHeight w:val="278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7FD9ACA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dica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ecialist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CC18C03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3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082526F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2.0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</w:tcPr>
          <w:p w14:paraId="1455478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0 (5.00, 5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</w:tcPr>
          <w:p w14:paraId="26A4A496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 (0.00, 0.0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14:paraId="154AD2F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37.00 (2637.00, 2637.0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</w:tcPr>
          <w:p w14:paraId="728C9B6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3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</w:tcPr>
          <w:p w14:paraId="1732D5C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3.00, 3.00)</w:t>
            </w:r>
          </w:p>
        </w:tc>
      </w:tr>
      <w:tr w:rsidR="00882A3E" w14:paraId="342F1172" w14:textId="77777777">
        <w:trPr>
          <w:trHeight w:val="278"/>
        </w:trPr>
        <w:tc>
          <w:tcPr>
            <w:tcW w:w="799" w:type="pct"/>
            <w:tcBorders>
              <w:top w:val="nil"/>
              <w:bottom w:val="nil"/>
            </w:tcBorders>
            <w:noWrap/>
            <w:vAlign w:val="bottom"/>
          </w:tcPr>
          <w:p w14:paraId="72066AE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dical institution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B40FB5B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00 (11.00, 45.00)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06F7DC9B" w14:textId="77777777" w:rsidR="00882A3E" w:rsidRDefault="00882A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DD6D43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00 (13.50, 98.00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</w:tcPr>
          <w:p w14:paraId="65990F4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00 (5.50, 60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</w:tcPr>
          <w:p w14:paraId="3BEB54C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0.00, 3.5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noWrap/>
          </w:tcPr>
          <w:p w14:paraId="4E205585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9.00 (108.00, 834.0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</w:tcPr>
          <w:p w14:paraId="497DB97D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4.00)</w:t>
            </w:r>
          </w:p>
        </w:tc>
        <w:tc>
          <w:tcPr>
            <w:tcW w:w="658" w:type="pct"/>
            <w:tcBorders>
              <w:top w:val="nil"/>
              <w:bottom w:val="nil"/>
            </w:tcBorders>
            <w:noWrap/>
          </w:tcPr>
          <w:p w14:paraId="7741D902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 (3.00, 4.00)</w:t>
            </w:r>
          </w:p>
        </w:tc>
      </w:tr>
      <w:tr w:rsidR="00882A3E" w14:paraId="527A6318" w14:textId="77777777">
        <w:trPr>
          <w:trHeight w:val="278"/>
        </w:trPr>
        <w:tc>
          <w:tcPr>
            <w:tcW w:w="799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CBD15AA" w14:textId="77777777" w:rsidR="00882A3E" w:rsidRDefault="00322C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iotherapy specialist (n 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noWrap/>
          </w:tcPr>
          <w:p w14:paraId="4CF4C6A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 (1.50, 15.00)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noWrap/>
          </w:tcPr>
          <w:p w14:paraId="65765287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00 (4.00, 50.00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noWrap/>
          </w:tcPr>
          <w:p w14:paraId="0748FF08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0 (0.00, 13.5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noWrap/>
          </w:tcPr>
          <w:p w14:paraId="166C7E4C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 (0.00, 1.00)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noWrap/>
          </w:tcPr>
          <w:p w14:paraId="5B35D96A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0.00 (1183.00, 2935.00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noWrap/>
          </w:tcPr>
          <w:p w14:paraId="3BE28D0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 (2.00, 3.0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noWrap/>
          </w:tcPr>
          <w:p w14:paraId="7D481C80" w14:textId="77777777" w:rsidR="00882A3E" w:rsidRDefault="00322C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 (3.00, 4.00)</w:t>
            </w:r>
          </w:p>
        </w:tc>
      </w:tr>
    </w:tbl>
    <w:p w14:paraId="3C386EA7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F9DBD3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B7321B8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AE1512F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0F43A8A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767807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E791B6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CDE5E8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F9D99C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61E17D4" w14:textId="77777777" w:rsidR="00882A3E" w:rsidRDefault="00322CDD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 xml:space="preserve">Fig. 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ikes (A), collects (B), shares (C), and comments (D) based on videos on TikTok and BiliBili.</w:t>
      </w:r>
    </w:p>
    <w:p w14:paraId="6B84F7E7" w14:textId="77777777" w:rsidR="00882A3E" w:rsidRDefault="00882A3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7275B97" w14:textId="77777777" w:rsidR="00882A3E" w:rsidRDefault="00322C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0BA0F9B" wp14:editId="6CF5880B">
            <wp:extent cx="5270500" cy="416560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1A7AA" w14:textId="77777777" w:rsidR="00882A3E" w:rsidRDefault="00882A3E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82A3E">
      <w:pgSz w:w="17280" w:h="12240" w:orient="landscape"/>
      <w:pgMar w:top="1417" w:right="1417" w:bottom="1417" w:left="141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UyMTMzNjNhZjFkMzI0OWQxZDhhNThiYzM2MzQyMzEifQ=="/>
    <w:docVar w:name="KSO_WPS_MARK_KEY" w:val="da656a2e-392a-4030-91a0-d8af7bd8239c"/>
  </w:docVars>
  <w:rsids>
    <w:rsidRoot w:val="24EA7AE3"/>
    <w:rsid w:val="002E7F7D"/>
    <w:rsid w:val="00322CDD"/>
    <w:rsid w:val="00882A3E"/>
    <w:rsid w:val="22C64CFA"/>
    <w:rsid w:val="24EA7AE3"/>
    <w:rsid w:val="49DA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FEDAEF"/>
  <w15:docId w15:val="{C9F6B648-DABC-4DF0-A796-E61B0E53D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8</Words>
  <Characters>5006</Characters>
  <Application>Microsoft Office Word</Application>
  <DocSecurity>0</DocSecurity>
  <Lines>41</Lines>
  <Paragraphs>11</Paragraphs>
  <ScaleCrop>false</ScaleCrop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同 学</dc:creator>
  <cp:lastModifiedBy>Sandhya Patel</cp:lastModifiedBy>
  <cp:revision>2</cp:revision>
  <dcterms:created xsi:type="dcterms:W3CDTF">2026-02-02T10:24:00Z</dcterms:created>
  <dcterms:modified xsi:type="dcterms:W3CDTF">2026-02-0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7607AFC170047A6865912EB35CCEC75_11</vt:lpwstr>
  </property>
  <property fmtid="{D5CDD505-2E9C-101B-9397-08002B2CF9AE}" pid="4" name="KSOTemplateDocerSaveRecord">
    <vt:lpwstr>eyJoZGlkIjoiZWQxY2NhYzkyYWE0YjBkNjUzOGJmODFjODA3ZDg2OWUiLCJ1c2VySWQiOiI0NTAzODgzOTQifQ==</vt:lpwstr>
  </property>
</Properties>
</file>